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9F9100" w14:textId="485C0264" w:rsidR="00005BC8" w:rsidRDefault="00005BC8" w:rsidP="00093247">
      <w:pPr>
        <w:spacing w:after="0" w:line="240" w:lineRule="auto"/>
        <w:rPr>
          <w:rFonts w:ascii="Calibri" w:eastAsia="Calibri" w:hAnsi="Calibri" w:cs="Calibri"/>
        </w:rPr>
      </w:pPr>
      <w:r w:rsidRPr="00557450">
        <w:rPr>
          <w:rFonts w:ascii="Calibri" w:eastAsia="Calibri" w:hAnsi="Calibri" w:cs="Calibri"/>
          <w:b/>
          <w:bCs/>
        </w:rPr>
        <w:t>Table S2</w:t>
      </w:r>
      <w:r w:rsidR="008C1A09" w:rsidRPr="00557450">
        <w:rPr>
          <w:rFonts w:ascii="Calibri" w:eastAsia="Calibri" w:hAnsi="Calibri" w:cs="Calibri"/>
          <w:b/>
          <w:bCs/>
        </w:rPr>
        <w:t xml:space="preserve">. </w:t>
      </w:r>
      <w:r w:rsidR="006B1CBA">
        <w:rPr>
          <w:rFonts w:ascii="Calibri" w:eastAsia="Calibri" w:hAnsi="Calibri" w:cs="Calibri"/>
          <w:b/>
          <w:bCs/>
        </w:rPr>
        <w:t>Demographic and occupational c</w:t>
      </w:r>
      <w:r w:rsidR="008C1A09" w:rsidRPr="00557450">
        <w:rPr>
          <w:rFonts w:ascii="Calibri" w:eastAsia="Calibri" w:hAnsi="Calibri" w:cs="Calibri"/>
          <w:b/>
          <w:bCs/>
        </w:rPr>
        <w:t xml:space="preserve">haracteristics of the CHW who participated in the STAR Study. </w:t>
      </w:r>
      <w:r w:rsidR="008C1A09" w:rsidRPr="00557450">
        <w:rPr>
          <w:rFonts w:ascii="Calibri" w:eastAsia="Calibri" w:hAnsi="Calibri" w:cs="Calibri"/>
        </w:rPr>
        <w:t>Continu</w:t>
      </w:r>
      <w:r w:rsidR="00557450">
        <w:rPr>
          <w:rFonts w:ascii="Calibri" w:eastAsia="Calibri" w:hAnsi="Calibri" w:cs="Calibri"/>
        </w:rPr>
        <w:t>ou</w:t>
      </w:r>
      <w:r w:rsidR="008C1A09" w:rsidRPr="00557450">
        <w:rPr>
          <w:rFonts w:ascii="Calibri" w:eastAsia="Calibri" w:hAnsi="Calibri" w:cs="Calibri"/>
        </w:rPr>
        <w:t xml:space="preserve">s variables are shown as </w:t>
      </w:r>
      <w:r w:rsidR="00D74E72" w:rsidRPr="00557450">
        <w:rPr>
          <w:rFonts w:ascii="Calibri" w:eastAsia="Calibri" w:hAnsi="Calibri" w:cs="Calibri"/>
        </w:rPr>
        <w:t>medians with interquartile ranges, whereas categorical variables are shown as n (%). n=65 except where specified.</w:t>
      </w:r>
    </w:p>
    <w:p w14:paraId="781C50A2" w14:textId="77777777" w:rsidR="00093247" w:rsidRPr="00557450" w:rsidRDefault="00093247" w:rsidP="00093247">
      <w:pPr>
        <w:spacing w:after="0" w:line="240" w:lineRule="auto"/>
        <w:rPr>
          <w:rFonts w:ascii="Calibri" w:eastAsia="Calibri" w:hAnsi="Calibri" w:cs="Calibri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866"/>
        <w:gridCol w:w="2619"/>
      </w:tblGrid>
      <w:tr w:rsidR="008333A9" w:rsidRPr="00557450" w14:paraId="06C4FD60" w14:textId="77777777" w:rsidTr="00973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shd w:val="clear" w:color="auto" w:fill="000000" w:themeFill="text1"/>
            <w:hideMark/>
          </w:tcPr>
          <w:p w14:paraId="59467F9D" w14:textId="27173DBA" w:rsidR="008333A9" w:rsidRPr="001C3C2D" w:rsidRDefault="00557450" w:rsidP="00005BC8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  <w:color w:val="FFFFFF" w:themeColor="background1"/>
                <w:sz w:val="28"/>
                <w:szCs w:val="28"/>
                <w:lang w:eastAsia="zh-CN"/>
              </w:rPr>
            </w:pPr>
            <w:r w:rsidRPr="001C3C2D">
              <w:rPr>
                <w:rFonts w:ascii="Calibri" w:eastAsia="Times New Roman" w:hAnsi="Calibri" w:cs="Calibri"/>
                <w:color w:val="FFFFFF" w:themeColor="background1"/>
                <w:sz w:val="28"/>
                <w:szCs w:val="28"/>
                <w:lang w:eastAsia="zh-CN"/>
              </w:rPr>
              <w:t>Characteristic</w:t>
            </w:r>
          </w:p>
        </w:tc>
        <w:tc>
          <w:tcPr>
            <w:tcW w:w="2619" w:type="dxa"/>
            <w:shd w:val="clear" w:color="auto" w:fill="000000" w:themeFill="text1"/>
            <w:hideMark/>
          </w:tcPr>
          <w:p w14:paraId="5521A508" w14:textId="78E67767" w:rsidR="008333A9" w:rsidRPr="009733DC" w:rsidRDefault="008333A9" w:rsidP="00005BC8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lang w:eastAsia="zh-CN"/>
              </w:rPr>
            </w:pPr>
          </w:p>
        </w:tc>
      </w:tr>
      <w:tr w:rsidR="008333A9" w:rsidRPr="00557450" w14:paraId="4B3EDBED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58E8B42B" w14:textId="56998BF8" w:rsidR="008333A9" w:rsidRPr="00005BC8" w:rsidRDefault="008333A9" w:rsidP="00005BC8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Age</w:t>
            </w:r>
            <w:r w:rsidR="00EC168D">
              <w:rPr>
                <w:rFonts w:ascii="Calibri" w:eastAsia="Times New Roman" w:hAnsi="Calibri" w:cs="Calibri"/>
                <w:lang w:eastAsia="zh-CN"/>
              </w:rPr>
              <w:t xml:space="preserve"> (years)</w:t>
            </w:r>
          </w:p>
        </w:tc>
        <w:tc>
          <w:tcPr>
            <w:tcW w:w="2619" w:type="dxa"/>
            <w:hideMark/>
          </w:tcPr>
          <w:p w14:paraId="34E4DEA9" w14:textId="0FA64989" w:rsidR="008333A9" w:rsidRPr="00005BC8" w:rsidRDefault="008333A9" w:rsidP="00005BC8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557450">
              <w:rPr>
                <w:rFonts w:ascii="Calibri" w:eastAsia="Times New Roman" w:hAnsi="Calibri" w:cs="Calibri"/>
                <w:lang w:eastAsia="zh-CN"/>
              </w:rPr>
              <w:t>40 (35-47)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  </w:t>
            </w:r>
          </w:p>
        </w:tc>
      </w:tr>
      <w:tr w:rsidR="008333A9" w:rsidRPr="00557450" w14:paraId="53AB358B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3E287EF0" w14:textId="4AAA492D" w:rsidR="008333A9" w:rsidRPr="00557450" w:rsidRDefault="008333A9" w:rsidP="00005BC8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 xml:space="preserve">Experience as </w:t>
            </w:r>
            <w:r w:rsidR="00EC168D">
              <w:rPr>
                <w:rFonts w:ascii="Calibri" w:eastAsia="Times New Roman" w:hAnsi="Calibri" w:cs="Calibri"/>
                <w:lang w:eastAsia="zh-CN"/>
              </w:rPr>
              <w:t>C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HW </w:t>
            </w:r>
            <w:r w:rsidR="00EC168D">
              <w:rPr>
                <w:rFonts w:ascii="Calibri" w:eastAsia="Times New Roman" w:hAnsi="Calibri" w:cs="Calibri"/>
                <w:lang w:eastAsia="zh-CN"/>
              </w:rPr>
              <w:t>(years)</w:t>
            </w:r>
          </w:p>
        </w:tc>
        <w:tc>
          <w:tcPr>
            <w:tcW w:w="2619" w:type="dxa"/>
            <w:hideMark/>
          </w:tcPr>
          <w:p w14:paraId="1AA55499" w14:textId="541B3AF8" w:rsidR="008333A9" w:rsidRPr="00005BC8" w:rsidRDefault="00557450" w:rsidP="00005BC8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>
              <w:rPr>
                <w:rFonts w:ascii="Calibri" w:eastAsia="Times New Roman" w:hAnsi="Calibri" w:cs="Calibri"/>
                <w:lang w:eastAsia="zh-CN"/>
              </w:rPr>
              <w:t>10</w:t>
            </w:r>
            <w:r w:rsidR="008333A9" w:rsidRPr="00557450">
              <w:rPr>
                <w:rFonts w:ascii="Calibri" w:eastAsia="Times New Roman" w:hAnsi="Calibri" w:cs="Calibri"/>
                <w:lang w:eastAsia="zh-CN"/>
              </w:rPr>
              <w:t xml:space="preserve"> (4-14)</w:t>
            </w:r>
            <w:r w:rsidR="008333A9" w:rsidRPr="00005BC8">
              <w:rPr>
                <w:rFonts w:ascii="Calibri" w:eastAsia="Times New Roman" w:hAnsi="Calibri" w:cs="Calibri"/>
                <w:lang w:eastAsia="zh-CN"/>
              </w:rPr>
              <w:t>  </w:t>
            </w:r>
          </w:p>
        </w:tc>
      </w:tr>
      <w:tr w:rsidR="008333A9" w:rsidRPr="00557450" w14:paraId="407BEB21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199A9205" w14:textId="7AF3A978" w:rsidR="008333A9" w:rsidRPr="00005BC8" w:rsidRDefault="008333A9" w:rsidP="00005BC8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  </w:t>
            </w:r>
            <w:r w:rsidR="00883672" w:rsidRPr="00883672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zh-CN"/>
              </w:rPr>
              <w:t xml:space="preserve"> </w:t>
            </w:r>
            <w:r w:rsidRPr="00883672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zh-CN"/>
              </w:rPr>
              <w:t>Missing 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 </w:t>
            </w:r>
          </w:p>
        </w:tc>
        <w:tc>
          <w:tcPr>
            <w:tcW w:w="2619" w:type="dxa"/>
            <w:hideMark/>
          </w:tcPr>
          <w:p w14:paraId="16867D26" w14:textId="77777777" w:rsidR="008333A9" w:rsidRPr="00005BC8" w:rsidRDefault="008333A9" w:rsidP="00005BC8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5  </w:t>
            </w:r>
          </w:p>
        </w:tc>
      </w:tr>
      <w:tr w:rsidR="008333A9" w:rsidRPr="00557450" w14:paraId="2CDD2113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6FFED0A5" w14:textId="77777777" w:rsidR="008333A9" w:rsidRPr="00557450" w:rsidRDefault="008333A9" w:rsidP="00005BC8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Children Seen per Month  </w:t>
            </w:r>
          </w:p>
        </w:tc>
        <w:tc>
          <w:tcPr>
            <w:tcW w:w="2619" w:type="dxa"/>
            <w:hideMark/>
          </w:tcPr>
          <w:p w14:paraId="05F1EB50" w14:textId="31538C58" w:rsidR="008333A9" w:rsidRPr="00005BC8" w:rsidRDefault="008333A9" w:rsidP="00005BC8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557450">
              <w:rPr>
                <w:rFonts w:ascii="Calibri" w:eastAsia="Times New Roman" w:hAnsi="Calibri" w:cs="Calibri"/>
                <w:lang w:eastAsia="zh-CN"/>
              </w:rPr>
              <w:t>10 (7-1</w:t>
            </w:r>
            <w:r w:rsidR="00E96ECC">
              <w:rPr>
                <w:rFonts w:ascii="Calibri" w:eastAsia="Times New Roman" w:hAnsi="Calibri" w:cs="Calibri"/>
                <w:lang w:eastAsia="zh-CN"/>
              </w:rPr>
              <w:t>6</w:t>
            </w:r>
            <w:r w:rsidRPr="00557450">
              <w:rPr>
                <w:rFonts w:ascii="Calibri" w:eastAsia="Times New Roman" w:hAnsi="Calibri" w:cs="Calibri"/>
                <w:lang w:eastAsia="zh-CN"/>
              </w:rPr>
              <w:t>)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  </w:t>
            </w:r>
          </w:p>
        </w:tc>
      </w:tr>
      <w:tr w:rsidR="008333A9" w:rsidRPr="00557450" w14:paraId="46840006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4EFC37AB" w14:textId="78827B0E" w:rsidR="008333A9" w:rsidRPr="00005BC8" w:rsidRDefault="008333A9" w:rsidP="00005BC8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    </w:t>
            </w:r>
            <w:r w:rsidRPr="00883672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zh-CN"/>
              </w:rPr>
              <w:t>Missing 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 </w:t>
            </w:r>
          </w:p>
        </w:tc>
        <w:tc>
          <w:tcPr>
            <w:tcW w:w="2619" w:type="dxa"/>
            <w:hideMark/>
          </w:tcPr>
          <w:p w14:paraId="6FC3D309" w14:textId="77777777" w:rsidR="008333A9" w:rsidRPr="00005BC8" w:rsidRDefault="008333A9" w:rsidP="00005BC8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5  </w:t>
            </w:r>
          </w:p>
        </w:tc>
      </w:tr>
      <w:tr w:rsidR="008333A9" w:rsidRPr="00557450" w14:paraId="316872A9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756286F4" w14:textId="77777777" w:rsidR="008333A9" w:rsidRPr="00005BC8" w:rsidRDefault="008333A9" w:rsidP="00005BC8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Sex </w:t>
            </w:r>
          </w:p>
        </w:tc>
        <w:tc>
          <w:tcPr>
            <w:tcW w:w="2619" w:type="dxa"/>
          </w:tcPr>
          <w:p w14:paraId="352040F3" w14:textId="3689EE41" w:rsidR="008333A9" w:rsidRPr="00005BC8" w:rsidRDefault="008333A9" w:rsidP="00005BC8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</w:p>
        </w:tc>
      </w:tr>
      <w:tr w:rsidR="008333A9" w:rsidRPr="00557450" w14:paraId="5E2C3836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0F0382B5" w14:textId="6731BF6E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Male  </w:t>
            </w:r>
          </w:p>
        </w:tc>
        <w:tc>
          <w:tcPr>
            <w:tcW w:w="2619" w:type="dxa"/>
          </w:tcPr>
          <w:p w14:paraId="40B440F1" w14:textId="10F23852" w:rsidR="008333A9" w:rsidRPr="00005BC8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2</w:t>
            </w:r>
            <w:r w:rsidR="00BF7583">
              <w:rPr>
                <w:rFonts w:ascii="Calibri" w:eastAsia="Times New Roman" w:hAnsi="Calibri" w:cs="Calibri"/>
                <w:lang w:eastAsia="zh-CN"/>
              </w:rPr>
              <w:t>5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 xml:space="preserve"> (38.</w:t>
            </w:r>
            <w:r w:rsidR="00BF7583">
              <w:rPr>
                <w:rFonts w:ascii="Calibri" w:eastAsia="Times New Roman" w:hAnsi="Calibri" w:cs="Calibri"/>
                <w:lang w:eastAsia="zh-CN"/>
              </w:rPr>
              <w:t>5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)  </w:t>
            </w:r>
          </w:p>
        </w:tc>
      </w:tr>
      <w:tr w:rsidR="008333A9" w:rsidRPr="00557450" w14:paraId="3C0A7A38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</w:tcPr>
          <w:p w14:paraId="6BB56218" w14:textId="2BA28DB0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Female  </w:t>
            </w:r>
          </w:p>
        </w:tc>
        <w:tc>
          <w:tcPr>
            <w:tcW w:w="2619" w:type="dxa"/>
          </w:tcPr>
          <w:p w14:paraId="7C71FD2C" w14:textId="03843605" w:rsidR="008333A9" w:rsidRPr="00557450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4</w:t>
            </w:r>
            <w:r w:rsidR="00BF7583">
              <w:rPr>
                <w:rFonts w:ascii="Calibri" w:eastAsia="Times New Roman" w:hAnsi="Calibri" w:cs="Calibri"/>
                <w:lang w:eastAsia="zh-CN"/>
              </w:rPr>
              <w:t>0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 xml:space="preserve"> (61.</w:t>
            </w:r>
            <w:r w:rsidR="00BF7583">
              <w:rPr>
                <w:rFonts w:ascii="Calibri" w:eastAsia="Times New Roman" w:hAnsi="Calibri" w:cs="Calibri"/>
                <w:lang w:eastAsia="zh-CN"/>
              </w:rPr>
              <w:t>5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)  </w:t>
            </w:r>
          </w:p>
        </w:tc>
      </w:tr>
      <w:tr w:rsidR="008333A9" w:rsidRPr="00557450" w14:paraId="1420047A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61756793" w14:textId="77777777" w:rsidR="008333A9" w:rsidRPr="00005BC8" w:rsidRDefault="008333A9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Marital Status  </w:t>
            </w:r>
          </w:p>
        </w:tc>
        <w:tc>
          <w:tcPr>
            <w:tcW w:w="2619" w:type="dxa"/>
          </w:tcPr>
          <w:p w14:paraId="3403E2C9" w14:textId="28C9D27A" w:rsidR="008333A9" w:rsidRPr="00005BC8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</w:p>
        </w:tc>
      </w:tr>
      <w:tr w:rsidR="008333A9" w:rsidRPr="00557450" w14:paraId="66F8B175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2B586C6D" w14:textId="66A9785D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Single  </w:t>
            </w:r>
          </w:p>
        </w:tc>
        <w:tc>
          <w:tcPr>
            <w:tcW w:w="2619" w:type="dxa"/>
          </w:tcPr>
          <w:p w14:paraId="2BA152F8" w14:textId="0CA6A592" w:rsidR="008333A9" w:rsidRPr="00005BC8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3 (4.</w:t>
            </w:r>
            <w:r w:rsidR="00BF7583">
              <w:rPr>
                <w:rFonts w:ascii="Calibri" w:eastAsia="Times New Roman" w:hAnsi="Calibri" w:cs="Calibri"/>
                <w:lang w:eastAsia="zh-CN"/>
              </w:rPr>
              <w:t>6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)  </w:t>
            </w:r>
          </w:p>
        </w:tc>
      </w:tr>
      <w:tr w:rsidR="008333A9" w:rsidRPr="00557450" w14:paraId="12F2C78D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6DBCCCA3" w14:textId="28FCBDB8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Married  </w:t>
            </w:r>
          </w:p>
        </w:tc>
        <w:tc>
          <w:tcPr>
            <w:tcW w:w="2619" w:type="dxa"/>
          </w:tcPr>
          <w:p w14:paraId="44A1EC4B" w14:textId="24BF79DF" w:rsidR="008333A9" w:rsidRPr="00005BC8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6</w:t>
            </w:r>
            <w:r w:rsidR="00BF7583">
              <w:rPr>
                <w:rFonts w:ascii="Calibri" w:eastAsia="Times New Roman" w:hAnsi="Calibri" w:cs="Calibri"/>
                <w:lang w:eastAsia="zh-CN"/>
              </w:rPr>
              <w:t>0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 xml:space="preserve"> (92</w:t>
            </w:r>
            <w:r w:rsidR="00BF7583">
              <w:rPr>
                <w:rFonts w:ascii="Calibri" w:eastAsia="Times New Roman" w:hAnsi="Calibri" w:cs="Calibri"/>
                <w:lang w:eastAsia="zh-CN"/>
              </w:rPr>
              <w:t>.3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)  </w:t>
            </w:r>
          </w:p>
        </w:tc>
      </w:tr>
      <w:tr w:rsidR="008333A9" w:rsidRPr="00557450" w14:paraId="64837F9E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</w:tcPr>
          <w:p w14:paraId="00CA021D" w14:textId="68B2D68A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Widowed  </w:t>
            </w:r>
          </w:p>
        </w:tc>
        <w:tc>
          <w:tcPr>
            <w:tcW w:w="2619" w:type="dxa"/>
          </w:tcPr>
          <w:p w14:paraId="34D4D887" w14:textId="7A35BB5B" w:rsidR="008333A9" w:rsidRPr="00557450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2 (3.</w:t>
            </w:r>
            <w:r w:rsidR="004B4706">
              <w:rPr>
                <w:rFonts w:ascii="Calibri" w:eastAsia="Times New Roman" w:hAnsi="Calibri" w:cs="Calibri"/>
                <w:lang w:eastAsia="zh-CN"/>
              </w:rPr>
              <w:t>1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)  </w:t>
            </w:r>
          </w:p>
        </w:tc>
      </w:tr>
      <w:tr w:rsidR="008333A9" w:rsidRPr="00557450" w14:paraId="4C7EEED5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06DE1896" w14:textId="77777777" w:rsidR="008333A9" w:rsidRPr="00005BC8" w:rsidRDefault="008333A9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Education Level  </w:t>
            </w:r>
          </w:p>
        </w:tc>
        <w:tc>
          <w:tcPr>
            <w:tcW w:w="2619" w:type="dxa"/>
          </w:tcPr>
          <w:p w14:paraId="710E4BCD" w14:textId="3AB825E4" w:rsidR="008333A9" w:rsidRPr="00005BC8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</w:p>
        </w:tc>
      </w:tr>
      <w:tr w:rsidR="008333A9" w:rsidRPr="00557450" w14:paraId="22EC28AD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3C9D48DB" w14:textId="5D1F6E7F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Primary School  </w:t>
            </w:r>
          </w:p>
        </w:tc>
        <w:tc>
          <w:tcPr>
            <w:tcW w:w="2619" w:type="dxa"/>
          </w:tcPr>
          <w:p w14:paraId="2ED7ABF2" w14:textId="6C002495" w:rsidR="008333A9" w:rsidRPr="00005BC8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9 (13.</w:t>
            </w:r>
            <w:r w:rsidR="004B4706">
              <w:rPr>
                <w:rFonts w:ascii="Calibri" w:eastAsia="Times New Roman" w:hAnsi="Calibri" w:cs="Calibri"/>
                <w:lang w:eastAsia="zh-CN"/>
              </w:rPr>
              <w:t>9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)  </w:t>
            </w:r>
          </w:p>
        </w:tc>
      </w:tr>
      <w:tr w:rsidR="008333A9" w:rsidRPr="00557450" w14:paraId="4FE2185F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58E12C71" w14:textId="6D0E101E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Secondary School  </w:t>
            </w:r>
          </w:p>
        </w:tc>
        <w:tc>
          <w:tcPr>
            <w:tcW w:w="2619" w:type="dxa"/>
          </w:tcPr>
          <w:p w14:paraId="3F703D07" w14:textId="6B9EB125" w:rsidR="008333A9" w:rsidRPr="00005BC8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5</w:t>
            </w:r>
            <w:r w:rsidR="004B4706">
              <w:rPr>
                <w:rFonts w:ascii="Calibri" w:eastAsia="Times New Roman" w:hAnsi="Calibri" w:cs="Calibri"/>
                <w:lang w:eastAsia="zh-CN"/>
              </w:rPr>
              <w:t>4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 xml:space="preserve"> (83.</w:t>
            </w:r>
            <w:r w:rsidR="004B4706">
              <w:rPr>
                <w:rFonts w:ascii="Calibri" w:eastAsia="Times New Roman" w:hAnsi="Calibri" w:cs="Calibri"/>
                <w:lang w:eastAsia="zh-CN"/>
              </w:rPr>
              <w:t>1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)  </w:t>
            </w:r>
          </w:p>
        </w:tc>
      </w:tr>
      <w:tr w:rsidR="008333A9" w:rsidRPr="00557450" w14:paraId="669099FE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</w:tcPr>
          <w:p w14:paraId="575B1488" w14:textId="18169126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University  </w:t>
            </w:r>
          </w:p>
        </w:tc>
        <w:tc>
          <w:tcPr>
            <w:tcW w:w="2619" w:type="dxa"/>
          </w:tcPr>
          <w:p w14:paraId="295615D7" w14:textId="481B019F" w:rsidR="008333A9" w:rsidRPr="00557450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2 (3.</w:t>
            </w:r>
            <w:r w:rsidR="004B4706">
              <w:rPr>
                <w:rFonts w:ascii="Calibri" w:eastAsia="Times New Roman" w:hAnsi="Calibri" w:cs="Calibri"/>
                <w:lang w:eastAsia="zh-CN"/>
              </w:rPr>
              <w:t>1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)  </w:t>
            </w:r>
          </w:p>
        </w:tc>
      </w:tr>
      <w:tr w:rsidR="008333A9" w:rsidRPr="00557450" w14:paraId="34B83FFC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2FCDE4C1" w14:textId="77777777" w:rsidR="008333A9" w:rsidRPr="00005BC8" w:rsidRDefault="008333A9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Primary Occupation  </w:t>
            </w:r>
          </w:p>
        </w:tc>
        <w:tc>
          <w:tcPr>
            <w:tcW w:w="2619" w:type="dxa"/>
          </w:tcPr>
          <w:p w14:paraId="5327B0D8" w14:textId="341FC66F" w:rsidR="008333A9" w:rsidRPr="00005BC8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</w:p>
        </w:tc>
      </w:tr>
      <w:tr w:rsidR="008333A9" w:rsidRPr="00557450" w14:paraId="0ACED8CD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1B7B8782" w14:textId="7EDE571D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Subsistence Farmer  </w:t>
            </w:r>
          </w:p>
        </w:tc>
        <w:tc>
          <w:tcPr>
            <w:tcW w:w="2619" w:type="dxa"/>
          </w:tcPr>
          <w:p w14:paraId="3C93BD38" w14:textId="54F79111" w:rsidR="008333A9" w:rsidRPr="00005BC8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5</w:t>
            </w:r>
            <w:r w:rsidR="00A74D5B">
              <w:rPr>
                <w:rFonts w:ascii="Calibri" w:eastAsia="Times New Roman" w:hAnsi="Calibri" w:cs="Calibri"/>
                <w:lang w:eastAsia="zh-CN"/>
              </w:rPr>
              <w:t>5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 xml:space="preserve"> (8</w:t>
            </w:r>
            <w:r w:rsidR="00A74D5B">
              <w:rPr>
                <w:rFonts w:ascii="Calibri" w:eastAsia="Times New Roman" w:hAnsi="Calibri" w:cs="Calibri"/>
                <w:lang w:eastAsia="zh-CN"/>
              </w:rPr>
              <w:t>4.6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)  </w:t>
            </w:r>
          </w:p>
        </w:tc>
      </w:tr>
      <w:tr w:rsidR="008333A9" w:rsidRPr="00557450" w14:paraId="1F016E39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3C5FE094" w14:textId="5F8A7688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Business Owner  </w:t>
            </w:r>
          </w:p>
        </w:tc>
        <w:tc>
          <w:tcPr>
            <w:tcW w:w="2619" w:type="dxa"/>
          </w:tcPr>
          <w:p w14:paraId="77555095" w14:textId="5A78C401" w:rsidR="008333A9" w:rsidRPr="00005BC8" w:rsidRDefault="00A74D5B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>
              <w:rPr>
                <w:rFonts w:ascii="Calibri" w:eastAsia="Times New Roman" w:hAnsi="Calibri" w:cs="Calibri"/>
                <w:lang w:eastAsia="zh-CN"/>
              </w:rPr>
              <w:t>1</w:t>
            </w:r>
            <w:r w:rsidR="008333A9" w:rsidRPr="00005BC8">
              <w:rPr>
                <w:rFonts w:ascii="Calibri" w:eastAsia="Times New Roman" w:hAnsi="Calibri" w:cs="Calibri"/>
                <w:lang w:eastAsia="zh-CN"/>
              </w:rPr>
              <w:t xml:space="preserve"> (</w:t>
            </w:r>
            <w:r>
              <w:rPr>
                <w:rFonts w:ascii="Calibri" w:eastAsia="Times New Roman" w:hAnsi="Calibri" w:cs="Calibri"/>
                <w:lang w:eastAsia="zh-CN"/>
              </w:rPr>
              <w:t>1.5</w:t>
            </w:r>
            <w:r w:rsidR="008333A9" w:rsidRPr="00005BC8">
              <w:rPr>
                <w:rFonts w:ascii="Calibri" w:eastAsia="Times New Roman" w:hAnsi="Calibri" w:cs="Calibri"/>
                <w:lang w:eastAsia="zh-CN"/>
              </w:rPr>
              <w:t>)  </w:t>
            </w:r>
          </w:p>
        </w:tc>
      </w:tr>
      <w:tr w:rsidR="008333A9" w:rsidRPr="00557450" w14:paraId="1B30C801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14EE518F" w14:textId="5137E5AF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Teacher  </w:t>
            </w:r>
          </w:p>
        </w:tc>
        <w:tc>
          <w:tcPr>
            <w:tcW w:w="2619" w:type="dxa"/>
          </w:tcPr>
          <w:p w14:paraId="57455DEA" w14:textId="4B08FC42" w:rsidR="008333A9" w:rsidRPr="00005BC8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1 (1.5)  </w:t>
            </w:r>
          </w:p>
        </w:tc>
      </w:tr>
      <w:tr w:rsidR="008333A9" w:rsidRPr="00557450" w14:paraId="2215C032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  <w:hideMark/>
          </w:tcPr>
          <w:p w14:paraId="39759AB7" w14:textId="0D40861E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Tailor  </w:t>
            </w:r>
          </w:p>
        </w:tc>
        <w:tc>
          <w:tcPr>
            <w:tcW w:w="2619" w:type="dxa"/>
          </w:tcPr>
          <w:p w14:paraId="49AD8D62" w14:textId="63F6B6E6" w:rsidR="008333A9" w:rsidRPr="00005BC8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2 (3.</w:t>
            </w:r>
            <w:r w:rsidR="00A74D5B">
              <w:rPr>
                <w:rFonts w:ascii="Calibri" w:eastAsia="Times New Roman" w:hAnsi="Calibri" w:cs="Calibri"/>
                <w:lang w:eastAsia="zh-CN"/>
              </w:rPr>
              <w:t>1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)  </w:t>
            </w:r>
          </w:p>
        </w:tc>
      </w:tr>
      <w:tr w:rsidR="008333A9" w:rsidRPr="00557450" w14:paraId="7D55128A" w14:textId="77777777" w:rsidTr="009733D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6" w:type="dxa"/>
          </w:tcPr>
          <w:p w14:paraId="4449010E" w14:textId="36A75C86" w:rsidR="008333A9" w:rsidRPr="009733DC" w:rsidRDefault="009733DC" w:rsidP="008333A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 xml:space="preserve">    </w:t>
            </w:r>
            <w:r w:rsidR="008333A9" w:rsidRPr="009733DC">
              <w:rPr>
                <w:rFonts w:ascii="Calibri" w:eastAsia="Times New Roman" w:hAnsi="Calibri" w:cs="Calibri"/>
                <w:b w:val="0"/>
                <w:bCs w:val="0"/>
                <w:lang w:eastAsia="zh-CN"/>
              </w:rPr>
              <w:t>Other  </w:t>
            </w:r>
          </w:p>
        </w:tc>
        <w:tc>
          <w:tcPr>
            <w:tcW w:w="2619" w:type="dxa"/>
          </w:tcPr>
          <w:p w14:paraId="6BE64E41" w14:textId="240CB204" w:rsidR="008333A9" w:rsidRPr="00557450" w:rsidRDefault="008333A9" w:rsidP="008333A9">
            <w:pPr>
              <w:spacing w:before="100" w:beforeAutospacing="1" w:after="100" w:afterAutospacing="1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zh-CN"/>
              </w:rPr>
            </w:pPr>
            <w:r w:rsidRPr="00005BC8">
              <w:rPr>
                <w:rFonts w:ascii="Calibri" w:eastAsia="Times New Roman" w:hAnsi="Calibri" w:cs="Calibri"/>
                <w:lang w:eastAsia="zh-CN"/>
              </w:rPr>
              <w:t>6 (9.</w:t>
            </w:r>
            <w:r w:rsidR="00A74D5B">
              <w:rPr>
                <w:rFonts w:ascii="Calibri" w:eastAsia="Times New Roman" w:hAnsi="Calibri" w:cs="Calibri"/>
                <w:lang w:eastAsia="zh-CN"/>
              </w:rPr>
              <w:t>2</w:t>
            </w:r>
            <w:r w:rsidRPr="00005BC8">
              <w:rPr>
                <w:rFonts w:ascii="Calibri" w:eastAsia="Times New Roman" w:hAnsi="Calibri" w:cs="Calibri"/>
                <w:lang w:eastAsia="zh-CN"/>
              </w:rPr>
              <w:t>)  </w:t>
            </w:r>
          </w:p>
        </w:tc>
      </w:tr>
    </w:tbl>
    <w:p w14:paraId="3DA596A7" w14:textId="345525D2" w:rsidR="00005BC8" w:rsidRPr="00557450" w:rsidRDefault="00005BC8">
      <w:pPr>
        <w:rPr>
          <w:rFonts w:ascii="Calibri" w:eastAsia="Calibri" w:hAnsi="Calibri" w:cs="Calibri"/>
          <w:b/>
          <w:bCs/>
        </w:rPr>
      </w:pPr>
    </w:p>
    <w:sectPr w:rsidR="00005BC8" w:rsidRPr="00557450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B42609" w14:textId="77777777" w:rsidR="003C4E12" w:rsidRDefault="003C4E12">
      <w:pPr>
        <w:spacing w:after="0" w:line="240" w:lineRule="auto"/>
      </w:pPr>
      <w:r>
        <w:separator/>
      </w:r>
    </w:p>
  </w:endnote>
  <w:endnote w:type="continuationSeparator" w:id="0">
    <w:p w14:paraId="64871016" w14:textId="77777777" w:rsidR="003C4E12" w:rsidRDefault="003C4E12">
      <w:pPr>
        <w:spacing w:after="0" w:line="240" w:lineRule="auto"/>
      </w:pPr>
      <w:r>
        <w:continuationSeparator/>
      </w:r>
    </w:p>
  </w:endnote>
  <w:endnote w:type="continuationNotice" w:id="1">
    <w:p w14:paraId="6D353D96" w14:textId="77777777" w:rsidR="003C4E12" w:rsidRDefault="003C4E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AA7A268" w14:paraId="1B984117" w14:textId="77777777" w:rsidTr="3AA7A268">
      <w:trPr>
        <w:trHeight w:val="300"/>
      </w:trPr>
      <w:tc>
        <w:tcPr>
          <w:tcW w:w="3120" w:type="dxa"/>
        </w:tcPr>
        <w:p w14:paraId="08EE2D3E" w14:textId="78C5EF49" w:rsidR="3AA7A268" w:rsidRDefault="3AA7A268" w:rsidP="3AA7A268">
          <w:pPr>
            <w:pStyle w:val="Header"/>
            <w:ind w:left="-115"/>
          </w:pPr>
        </w:p>
      </w:tc>
      <w:tc>
        <w:tcPr>
          <w:tcW w:w="3120" w:type="dxa"/>
        </w:tcPr>
        <w:p w14:paraId="10D1287D" w14:textId="4811CC57" w:rsidR="3AA7A268" w:rsidRDefault="3AA7A268" w:rsidP="3AA7A268">
          <w:pPr>
            <w:pStyle w:val="Header"/>
            <w:jc w:val="center"/>
          </w:pPr>
        </w:p>
      </w:tc>
      <w:tc>
        <w:tcPr>
          <w:tcW w:w="3120" w:type="dxa"/>
        </w:tcPr>
        <w:p w14:paraId="5CF979FF" w14:textId="0F3033D8" w:rsidR="3AA7A268" w:rsidRDefault="3AA7A268" w:rsidP="3AA7A268">
          <w:pPr>
            <w:pStyle w:val="Header"/>
            <w:ind w:right="-115"/>
            <w:jc w:val="right"/>
          </w:pPr>
        </w:p>
      </w:tc>
    </w:tr>
  </w:tbl>
  <w:p w14:paraId="14937F59" w14:textId="18B9CED5" w:rsidR="3AA7A268" w:rsidRDefault="3AA7A268" w:rsidP="3AA7A2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B837FD" w14:textId="77777777" w:rsidR="003C4E12" w:rsidRDefault="003C4E12">
      <w:pPr>
        <w:spacing w:after="0" w:line="240" w:lineRule="auto"/>
      </w:pPr>
      <w:r>
        <w:separator/>
      </w:r>
    </w:p>
  </w:footnote>
  <w:footnote w:type="continuationSeparator" w:id="0">
    <w:p w14:paraId="71991194" w14:textId="77777777" w:rsidR="003C4E12" w:rsidRDefault="003C4E12">
      <w:pPr>
        <w:spacing w:after="0" w:line="240" w:lineRule="auto"/>
      </w:pPr>
      <w:r>
        <w:continuationSeparator/>
      </w:r>
    </w:p>
  </w:footnote>
  <w:footnote w:type="continuationNotice" w:id="1">
    <w:p w14:paraId="0EED2A17" w14:textId="77777777" w:rsidR="003C4E12" w:rsidRDefault="003C4E1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22556D0"/>
    <w:rsid w:val="00005BC8"/>
    <w:rsid w:val="00037926"/>
    <w:rsid w:val="0007538F"/>
    <w:rsid w:val="00093247"/>
    <w:rsid w:val="00151D31"/>
    <w:rsid w:val="001756AB"/>
    <w:rsid w:val="001C3C2D"/>
    <w:rsid w:val="00282AF5"/>
    <w:rsid w:val="00283CF9"/>
    <w:rsid w:val="003906A8"/>
    <w:rsid w:val="003A2262"/>
    <w:rsid w:val="003C4E12"/>
    <w:rsid w:val="003D4B4F"/>
    <w:rsid w:val="00462D86"/>
    <w:rsid w:val="00463602"/>
    <w:rsid w:val="0046369B"/>
    <w:rsid w:val="00496FFE"/>
    <w:rsid w:val="004B4706"/>
    <w:rsid w:val="004C003E"/>
    <w:rsid w:val="004F134C"/>
    <w:rsid w:val="00507E42"/>
    <w:rsid w:val="0051003F"/>
    <w:rsid w:val="00542632"/>
    <w:rsid w:val="00546716"/>
    <w:rsid w:val="00557450"/>
    <w:rsid w:val="00585C57"/>
    <w:rsid w:val="005F2A0A"/>
    <w:rsid w:val="0065146C"/>
    <w:rsid w:val="00661A2F"/>
    <w:rsid w:val="00681203"/>
    <w:rsid w:val="006B1CBA"/>
    <w:rsid w:val="00765B4A"/>
    <w:rsid w:val="007F27C0"/>
    <w:rsid w:val="0081420F"/>
    <w:rsid w:val="008333A9"/>
    <w:rsid w:val="00883672"/>
    <w:rsid w:val="00886C79"/>
    <w:rsid w:val="00892565"/>
    <w:rsid w:val="008C1A09"/>
    <w:rsid w:val="008D3E5E"/>
    <w:rsid w:val="008F5BDA"/>
    <w:rsid w:val="00935384"/>
    <w:rsid w:val="00940E19"/>
    <w:rsid w:val="00973199"/>
    <w:rsid w:val="009733DC"/>
    <w:rsid w:val="009B0ACD"/>
    <w:rsid w:val="009F7892"/>
    <w:rsid w:val="00A637BD"/>
    <w:rsid w:val="00A74D5B"/>
    <w:rsid w:val="00B5187A"/>
    <w:rsid w:val="00B546A4"/>
    <w:rsid w:val="00BF7583"/>
    <w:rsid w:val="00C127CE"/>
    <w:rsid w:val="00C27678"/>
    <w:rsid w:val="00CF7B6B"/>
    <w:rsid w:val="00D2704C"/>
    <w:rsid w:val="00D51B4A"/>
    <w:rsid w:val="00D74E72"/>
    <w:rsid w:val="00E84652"/>
    <w:rsid w:val="00E96ECC"/>
    <w:rsid w:val="00EC168D"/>
    <w:rsid w:val="00EF6A34"/>
    <w:rsid w:val="00F268BF"/>
    <w:rsid w:val="00F36A0D"/>
    <w:rsid w:val="00FA4864"/>
    <w:rsid w:val="00FF2625"/>
    <w:rsid w:val="014A0F8B"/>
    <w:rsid w:val="01679D8D"/>
    <w:rsid w:val="02267140"/>
    <w:rsid w:val="027D44D0"/>
    <w:rsid w:val="0347F2D0"/>
    <w:rsid w:val="04D56CFB"/>
    <w:rsid w:val="053A84A2"/>
    <w:rsid w:val="05F52187"/>
    <w:rsid w:val="06732FB9"/>
    <w:rsid w:val="067D7706"/>
    <w:rsid w:val="06FC5FC5"/>
    <w:rsid w:val="07EB1EF4"/>
    <w:rsid w:val="0812A8C4"/>
    <w:rsid w:val="085D3B83"/>
    <w:rsid w:val="08A838AF"/>
    <w:rsid w:val="093C60C5"/>
    <w:rsid w:val="09DD051A"/>
    <w:rsid w:val="0A3F377C"/>
    <w:rsid w:val="0A409C72"/>
    <w:rsid w:val="0AE6B22E"/>
    <w:rsid w:val="0B707547"/>
    <w:rsid w:val="0B962E89"/>
    <w:rsid w:val="0C8A3214"/>
    <w:rsid w:val="0E68C1EB"/>
    <w:rsid w:val="0E86C8D6"/>
    <w:rsid w:val="0ECC7D07"/>
    <w:rsid w:val="11D70BAB"/>
    <w:rsid w:val="11DE97C5"/>
    <w:rsid w:val="12041DC9"/>
    <w:rsid w:val="1252C1DD"/>
    <w:rsid w:val="1354C5DA"/>
    <w:rsid w:val="142D1BDD"/>
    <w:rsid w:val="147761A6"/>
    <w:rsid w:val="14F2DFF7"/>
    <w:rsid w:val="15B4A308"/>
    <w:rsid w:val="15EDA9EE"/>
    <w:rsid w:val="1636001E"/>
    <w:rsid w:val="1795BECD"/>
    <w:rsid w:val="18A59A11"/>
    <w:rsid w:val="19BAC33A"/>
    <w:rsid w:val="1A315546"/>
    <w:rsid w:val="1B06641A"/>
    <w:rsid w:val="1B57EDA8"/>
    <w:rsid w:val="1CB0FE6D"/>
    <w:rsid w:val="1D4EF729"/>
    <w:rsid w:val="205C8926"/>
    <w:rsid w:val="20DA4B3A"/>
    <w:rsid w:val="20E4EA45"/>
    <w:rsid w:val="20F35608"/>
    <w:rsid w:val="22159B38"/>
    <w:rsid w:val="225A4D42"/>
    <w:rsid w:val="22F4DC29"/>
    <w:rsid w:val="239E92CD"/>
    <w:rsid w:val="262C7CEB"/>
    <w:rsid w:val="267FE9CC"/>
    <w:rsid w:val="287CDBFE"/>
    <w:rsid w:val="2A2F9AB9"/>
    <w:rsid w:val="2A9C9993"/>
    <w:rsid w:val="2AF789A6"/>
    <w:rsid w:val="2C1158EA"/>
    <w:rsid w:val="2CA272AB"/>
    <w:rsid w:val="2DC39269"/>
    <w:rsid w:val="2E378ED0"/>
    <w:rsid w:val="2E5AECD9"/>
    <w:rsid w:val="2F2C7CAA"/>
    <w:rsid w:val="302AA2C2"/>
    <w:rsid w:val="30AE5946"/>
    <w:rsid w:val="30FF77C3"/>
    <w:rsid w:val="314CB9B1"/>
    <w:rsid w:val="3178ADC6"/>
    <w:rsid w:val="31CB2F14"/>
    <w:rsid w:val="321A7E25"/>
    <w:rsid w:val="32613753"/>
    <w:rsid w:val="327D203A"/>
    <w:rsid w:val="32845411"/>
    <w:rsid w:val="329EB047"/>
    <w:rsid w:val="32F90135"/>
    <w:rsid w:val="3341514B"/>
    <w:rsid w:val="338DBF5B"/>
    <w:rsid w:val="340D7D5F"/>
    <w:rsid w:val="346CE64A"/>
    <w:rsid w:val="34D5D292"/>
    <w:rsid w:val="35DEAC57"/>
    <w:rsid w:val="36E3BF4C"/>
    <w:rsid w:val="373663A8"/>
    <w:rsid w:val="37B2F4A2"/>
    <w:rsid w:val="384717FA"/>
    <w:rsid w:val="386896CD"/>
    <w:rsid w:val="39822EFD"/>
    <w:rsid w:val="39DD1AD5"/>
    <w:rsid w:val="3A0491F4"/>
    <w:rsid w:val="3A06A0A4"/>
    <w:rsid w:val="3A27D9BB"/>
    <w:rsid w:val="3AA7A268"/>
    <w:rsid w:val="3B34A0E3"/>
    <w:rsid w:val="3B6A659F"/>
    <w:rsid w:val="3BF933B9"/>
    <w:rsid w:val="3F8DB565"/>
    <w:rsid w:val="4017B3F7"/>
    <w:rsid w:val="4094D794"/>
    <w:rsid w:val="41152200"/>
    <w:rsid w:val="4144624E"/>
    <w:rsid w:val="416DAEE9"/>
    <w:rsid w:val="418D40E2"/>
    <w:rsid w:val="4222B81A"/>
    <w:rsid w:val="42BBAAD0"/>
    <w:rsid w:val="440F6A1A"/>
    <w:rsid w:val="450CF65D"/>
    <w:rsid w:val="46221816"/>
    <w:rsid w:val="4675AF6C"/>
    <w:rsid w:val="4820B07F"/>
    <w:rsid w:val="4A0C7CF8"/>
    <w:rsid w:val="4A2F71AD"/>
    <w:rsid w:val="4B879203"/>
    <w:rsid w:val="4EECB77B"/>
    <w:rsid w:val="4F3014DE"/>
    <w:rsid w:val="4FD2F1E9"/>
    <w:rsid w:val="5011D5EF"/>
    <w:rsid w:val="508ED7B3"/>
    <w:rsid w:val="51C09FC9"/>
    <w:rsid w:val="522556D0"/>
    <w:rsid w:val="523C27B2"/>
    <w:rsid w:val="52572A27"/>
    <w:rsid w:val="533C06AA"/>
    <w:rsid w:val="5405783A"/>
    <w:rsid w:val="5442C825"/>
    <w:rsid w:val="552B38B8"/>
    <w:rsid w:val="5536A59F"/>
    <w:rsid w:val="5559D4AA"/>
    <w:rsid w:val="55A21191"/>
    <w:rsid w:val="5601AFF2"/>
    <w:rsid w:val="56E91CFA"/>
    <w:rsid w:val="56E92016"/>
    <w:rsid w:val="56EDB549"/>
    <w:rsid w:val="56F72DD9"/>
    <w:rsid w:val="57A7AB7F"/>
    <w:rsid w:val="57AC0970"/>
    <w:rsid w:val="58B06A53"/>
    <w:rsid w:val="592566C0"/>
    <w:rsid w:val="5A4CF766"/>
    <w:rsid w:val="5B6409E1"/>
    <w:rsid w:val="5B7A0BEC"/>
    <w:rsid w:val="5C5E6040"/>
    <w:rsid w:val="5D86C7DF"/>
    <w:rsid w:val="5DB6D6E1"/>
    <w:rsid w:val="5DBDEAA0"/>
    <w:rsid w:val="5DC9FEA9"/>
    <w:rsid w:val="5F51F182"/>
    <w:rsid w:val="60431032"/>
    <w:rsid w:val="60D7380C"/>
    <w:rsid w:val="61027967"/>
    <w:rsid w:val="614F894B"/>
    <w:rsid w:val="615150A4"/>
    <w:rsid w:val="6207E734"/>
    <w:rsid w:val="625596A7"/>
    <w:rsid w:val="63027550"/>
    <w:rsid w:val="632B6B0C"/>
    <w:rsid w:val="63BFE833"/>
    <w:rsid w:val="64277978"/>
    <w:rsid w:val="653DA007"/>
    <w:rsid w:val="6591D9C4"/>
    <w:rsid w:val="65A074A8"/>
    <w:rsid w:val="65D26EFC"/>
    <w:rsid w:val="664CB75F"/>
    <w:rsid w:val="66535AF0"/>
    <w:rsid w:val="67359C74"/>
    <w:rsid w:val="678A0F76"/>
    <w:rsid w:val="6A015BB4"/>
    <w:rsid w:val="6AF54846"/>
    <w:rsid w:val="6C2BBAEA"/>
    <w:rsid w:val="6C46D87D"/>
    <w:rsid w:val="6D01334B"/>
    <w:rsid w:val="6DB28BBD"/>
    <w:rsid w:val="6F100866"/>
    <w:rsid w:val="6FE5DCE4"/>
    <w:rsid w:val="7012A87E"/>
    <w:rsid w:val="701376BD"/>
    <w:rsid w:val="709C6CED"/>
    <w:rsid w:val="7204D04C"/>
    <w:rsid w:val="73B5F28E"/>
    <w:rsid w:val="74079BCD"/>
    <w:rsid w:val="746FC41D"/>
    <w:rsid w:val="74E6C7C3"/>
    <w:rsid w:val="75DD408B"/>
    <w:rsid w:val="75F8572B"/>
    <w:rsid w:val="76885415"/>
    <w:rsid w:val="78F1D907"/>
    <w:rsid w:val="79BA38E6"/>
    <w:rsid w:val="79BD3C4F"/>
    <w:rsid w:val="7A3601D3"/>
    <w:rsid w:val="7A838369"/>
    <w:rsid w:val="7B1C4A83"/>
    <w:rsid w:val="7CD8B14B"/>
    <w:rsid w:val="7EBA886C"/>
    <w:rsid w:val="7ED48FB5"/>
    <w:rsid w:val="7F068731"/>
    <w:rsid w:val="7F1AD0DC"/>
    <w:rsid w:val="7F2621D7"/>
    <w:rsid w:val="7F659049"/>
    <w:rsid w:val="7F998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D45D"/>
  <w15:chartTrackingRefBased/>
  <w15:docId w15:val="{2A53888D-A8A9-4A91-8584-80D89D0EF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paragraph">
    <w:name w:val="paragraph"/>
    <w:basedOn w:val="Normal"/>
    <w:rsid w:val="00005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zh-CN"/>
    </w:rPr>
  </w:style>
  <w:style w:type="character" w:customStyle="1" w:styleId="normaltextrun">
    <w:name w:val="normaltextrun"/>
    <w:basedOn w:val="DefaultParagraphFont"/>
    <w:rsid w:val="00005BC8"/>
  </w:style>
  <w:style w:type="character" w:customStyle="1" w:styleId="eop">
    <w:name w:val="eop"/>
    <w:basedOn w:val="DefaultParagraphFont"/>
    <w:rsid w:val="00005BC8"/>
  </w:style>
  <w:style w:type="character" w:styleId="PageNumber">
    <w:name w:val="page number"/>
    <w:basedOn w:val="DefaultParagraphFont"/>
    <w:uiPriority w:val="99"/>
    <w:semiHidden/>
    <w:unhideWhenUsed/>
    <w:rsid w:val="008C1A09"/>
  </w:style>
  <w:style w:type="table" w:styleId="PlainTable5">
    <w:name w:val="Plain Table 5"/>
    <w:basedOn w:val="TableNormal"/>
    <w:uiPriority w:val="45"/>
    <w:rsid w:val="00F268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85C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65B4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65B4A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88367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7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45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317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3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684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31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08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8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58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2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2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09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601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218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69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21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05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48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94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34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32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60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42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25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62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80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16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76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382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425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27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935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5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58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3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092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41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70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650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624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572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189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4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798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84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342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22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618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39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938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399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935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56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09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991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82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64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96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16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265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685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01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4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35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940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614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725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52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4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944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5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01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51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225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15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90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526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7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76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606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740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08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37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846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840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661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0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185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878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43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649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85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652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12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095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79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76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213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122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602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00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074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62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67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838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15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30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237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82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00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142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668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942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702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06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162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18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58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42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494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478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705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80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14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25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39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60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51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523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1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771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059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33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00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756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28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807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467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3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151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626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894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73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96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59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040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844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72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57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09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24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59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237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84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55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749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40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98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52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96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66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074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590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71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974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6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696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09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36de94-24af-4a13-a75a-fede5a38dee8" xsi:nil="true"/>
    <lcf76f155ced4ddcb4097134ff3c332f xmlns="7084409a-b902-4f30-9cc0-35197997f90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CBC96F18A0C4486FDD94B3AF482F6" ma:contentTypeVersion="17" ma:contentTypeDescription="Create a new document." ma:contentTypeScope="" ma:versionID="3c6870cb913c254b09e9dc88d3a4ee47">
  <xsd:schema xmlns:xsd="http://www.w3.org/2001/XMLSchema" xmlns:xs="http://www.w3.org/2001/XMLSchema" xmlns:p="http://schemas.microsoft.com/office/2006/metadata/properties" xmlns:ns2="7084409a-b902-4f30-9cc0-35197997f905" xmlns:ns3="9636de94-24af-4a13-a75a-fede5a38dee8" targetNamespace="http://schemas.microsoft.com/office/2006/metadata/properties" ma:root="true" ma:fieldsID="b5f5221f756ffa48d1d2d9ca83feb201" ns2:_="" ns3:_="">
    <xsd:import namespace="7084409a-b902-4f30-9cc0-35197997f905"/>
    <xsd:import namespace="9636de94-24af-4a13-a75a-fede5a38de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4409a-b902-4f30-9cc0-35197997f9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6de94-24af-4a13-a75a-fede5a38de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4806b88-316e-466b-9a79-a33f2b799dfa}" ma:internalName="TaxCatchAll" ma:showField="CatchAllData" ma:web="9636de94-24af-4a13-a75a-fede5a38de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491A40-5C4F-4366-85BF-17A16911BA14}">
  <ds:schemaRefs>
    <ds:schemaRef ds:uri="http://schemas.microsoft.com/office/2006/metadata/properties"/>
    <ds:schemaRef ds:uri="http://schemas.microsoft.com/office/infopath/2007/PartnerControls"/>
    <ds:schemaRef ds:uri="9636de94-24af-4a13-a75a-fede5a38dee8"/>
    <ds:schemaRef ds:uri="7084409a-b902-4f30-9cc0-35197997f905"/>
  </ds:schemaRefs>
</ds:datastoreItem>
</file>

<file path=customXml/itemProps2.xml><?xml version="1.0" encoding="utf-8"?>
<ds:datastoreItem xmlns:ds="http://schemas.openxmlformats.org/officeDocument/2006/customXml" ds:itemID="{AC6DBC3C-DB61-4AD3-AE46-D012750E7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4409a-b902-4f30-9cc0-35197997f905"/>
    <ds:schemaRef ds:uri="9636de94-24af-4a13-a75a-fede5a38de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CF02F6-3D52-4523-9D28-0EE40FCFC1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one, Emily</dc:creator>
  <cp:keywords/>
  <dc:description/>
  <cp:lastModifiedBy>Ciccone, Emily</cp:lastModifiedBy>
  <cp:revision>57</cp:revision>
  <dcterms:created xsi:type="dcterms:W3CDTF">2024-02-22T23:46:00Z</dcterms:created>
  <dcterms:modified xsi:type="dcterms:W3CDTF">2024-08-01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CBC96F18A0C4486FDD94B3AF482F6</vt:lpwstr>
  </property>
  <property fmtid="{D5CDD505-2E9C-101B-9397-08002B2CF9AE}" pid="3" name="MediaServiceImageTags">
    <vt:lpwstr/>
  </property>
</Properties>
</file>